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68465" w14:textId="77777777" w:rsidR="00BD3ED6" w:rsidRDefault="00BD3ED6" w:rsidP="00BD3E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B8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1.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24062">
        <w:rPr>
          <w:rFonts w:ascii="Times New Roman" w:hAnsi="Times New Roman" w:cs="Times New Roman"/>
          <w:color w:val="000000" w:themeColor="text1"/>
          <w:sz w:val="24"/>
          <w:szCs w:val="24"/>
        </w:rPr>
        <w:t>Collinearity diagnostics step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29"/>
        <w:gridCol w:w="823"/>
      </w:tblGrid>
      <w:tr w:rsidR="00BD3ED6" w:rsidRPr="00F56B82" w14:paraId="72A3BE41" w14:textId="77777777" w:rsidTr="00A56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21DFAC" w14:textId="77777777" w:rsidR="00BD3ED6" w:rsidRPr="00F56B82" w:rsidRDefault="00BD3ED6" w:rsidP="00A56FAB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88EA02D" w14:textId="77777777" w:rsidR="00BD3ED6" w:rsidRPr="00F56B82" w:rsidRDefault="00BD3ED6" w:rsidP="00A56FA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tep 1</w:t>
            </w:r>
          </w:p>
        </w:tc>
      </w:tr>
      <w:tr w:rsidR="00BD3ED6" w:rsidRPr="00F56B82" w14:paraId="15FD94D6" w14:textId="77777777" w:rsidTr="00A56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C6B0A3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ge</w:t>
            </w:r>
          </w:p>
        </w:tc>
        <w:tc>
          <w:tcPr>
            <w:tcW w:w="0" w:type="auto"/>
            <w:shd w:val="clear" w:color="auto" w:fill="auto"/>
            <w:hideMark/>
          </w:tcPr>
          <w:p w14:paraId="77731BC7" w14:textId="77777777" w:rsidR="00BD3ED6" w:rsidRPr="00F56B82" w:rsidRDefault="00BD3ED6" w:rsidP="00A56F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D3ED6" w:rsidRPr="00F56B82" w14:paraId="29257C99" w14:textId="77777777" w:rsidTr="00A56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438CD1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ender</w:t>
            </w:r>
          </w:p>
        </w:tc>
        <w:tc>
          <w:tcPr>
            <w:tcW w:w="0" w:type="auto"/>
            <w:shd w:val="clear" w:color="auto" w:fill="auto"/>
            <w:hideMark/>
          </w:tcPr>
          <w:p w14:paraId="067DF4D0" w14:textId="77777777" w:rsidR="00BD3ED6" w:rsidRPr="00F56B82" w:rsidRDefault="00BD3ED6" w:rsidP="00A56F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</w:t>
            </w:r>
          </w:p>
        </w:tc>
      </w:tr>
      <w:tr w:rsidR="00BD3ED6" w:rsidRPr="00F56B82" w14:paraId="4FE3A95B" w14:textId="77777777" w:rsidTr="00A56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E29B36E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0" w:type="auto"/>
            <w:shd w:val="clear" w:color="auto" w:fill="auto"/>
            <w:hideMark/>
          </w:tcPr>
          <w:p w14:paraId="40D53F21" w14:textId="77777777" w:rsidR="00BD3ED6" w:rsidRPr="00F56B82" w:rsidRDefault="00BD3ED6" w:rsidP="00A56F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</w:t>
            </w:r>
          </w:p>
        </w:tc>
      </w:tr>
      <w:tr w:rsidR="00BD3ED6" w:rsidRPr="00F56B82" w14:paraId="5E2E66F0" w14:textId="77777777" w:rsidTr="00A56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E4F620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BP</w:t>
            </w:r>
          </w:p>
        </w:tc>
        <w:tc>
          <w:tcPr>
            <w:tcW w:w="0" w:type="auto"/>
            <w:shd w:val="clear" w:color="auto" w:fill="auto"/>
            <w:hideMark/>
          </w:tcPr>
          <w:p w14:paraId="49C3234F" w14:textId="77777777" w:rsidR="00BD3ED6" w:rsidRPr="00F56B82" w:rsidRDefault="00BD3ED6" w:rsidP="00A56F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</w:t>
            </w:r>
          </w:p>
        </w:tc>
      </w:tr>
      <w:tr w:rsidR="00BD3ED6" w:rsidRPr="00F56B82" w14:paraId="22548FAD" w14:textId="77777777" w:rsidTr="00A56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2FEBD7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hideMark/>
          </w:tcPr>
          <w:p w14:paraId="0A776B1B" w14:textId="77777777" w:rsidR="00BD3ED6" w:rsidRPr="00F56B82" w:rsidRDefault="00BD3ED6" w:rsidP="00A56F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</w:t>
            </w:r>
          </w:p>
        </w:tc>
      </w:tr>
      <w:tr w:rsidR="00BD3ED6" w:rsidRPr="00F56B82" w14:paraId="7C87437C" w14:textId="77777777" w:rsidTr="00A56FAB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18A16A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hideMark/>
          </w:tcPr>
          <w:p w14:paraId="48F51083" w14:textId="77777777" w:rsidR="00BD3ED6" w:rsidRPr="00F56B82" w:rsidRDefault="00BD3ED6" w:rsidP="00A56F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</w:t>
            </w:r>
          </w:p>
        </w:tc>
      </w:tr>
      <w:tr w:rsidR="00BD3ED6" w:rsidRPr="00F56B82" w14:paraId="6DD06F54" w14:textId="77777777" w:rsidTr="00A56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34DA57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R</w:t>
            </w:r>
          </w:p>
        </w:tc>
        <w:tc>
          <w:tcPr>
            <w:tcW w:w="0" w:type="auto"/>
            <w:shd w:val="clear" w:color="auto" w:fill="auto"/>
          </w:tcPr>
          <w:p w14:paraId="42A923D5" w14:textId="77777777" w:rsidR="00BD3ED6" w:rsidRPr="00F56B82" w:rsidRDefault="00BD3ED6" w:rsidP="00A56F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BD3ED6" w:rsidRPr="00F56B82" w14:paraId="273345A3" w14:textId="77777777" w:rsidTr="00A56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04BD842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ETS-IR </w:t>
            </w:r>
          </w:p>
        </w:tc>
        <w:tc>
          <w:tcPr>
            <w:tcW w:w="0" w:type="auto"/>
            <w:shd w:val="clear" w:color="auto" w:fill="auto"/>
            <w:hideMark/>
          </w:tcPr>
          <w:p w14:paraId="28B447CD" w14:textId="77777777" w:rsidR="00BD3ED6" w:rsidRPr="00F56B82" w:rsidRDefault="00BD3ED6" w:rsidP="00A56F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</w:t>
            </w:r>
          </w:p>
        </w:tc>
      </w:tr>
      <w:tr w:rsidR="00BD3ED6" w:rsidRPr="00F56B82" w14:paraId="51D18E2A" w14:textId="77777777" w:rsidTr="00A56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5034099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18D22B3D" w14:textId="77777777" w:rsidR="00BD3ED6" w:rsidRPr="00F56B82" w:rsidRDefault="00BD3ED6" w:rsidP="00A56F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D3ED6" w:rsidRPr="00F56B82" w14:paraId="0BE74488" w14:textId="77777777" w:rsidTr="00A56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47B447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2CDBEB86" w14:textId="77777777" w:rsidR="00BD3ED6" w:rsidRPr="00F56B82" w:rsidRDefault="00BD3ED6" w:rsidP="00A56F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D3ED6" w:rsidRPr="00F56B82" w14:paraId="5B1B0EDD" w14:textId="77777777" w:rsidTr="00A56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3CC882" w14:textId="77777777" w:rsidR="00BD3ED6" w:rsidRPr="00F56B82" w:rsidRDefault="00BD3ED6" w:rsidP="00A56FA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amily history of</w:t>
            </w: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30E4F86C" w14:textId="77777777" w:rsidR="00BD3ED6" w:rsidRPr="00F56B82" w:rsidRDefault="00BD3ED6" w:rsidP="00A56F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38162700" w14:textId="77777777" w:rsidR="00BD3ED6" w:rsidRDefault="00BD3ED6" w:rsidP="00BD3ED6">
      <w:pPr>
        <w:rPr>
          <w:rFonts w:ascii="宋体" w:eastAsia="宋体" w:hAnsi="宋体" w:cs="宋体"/>
          <w:kern w:val="0"/>
          <w:sz w:val="24"/>
          <w:szCs w:val="24"/>
        </w:rPr>
      </w:pPr>
      <w:r w:rsidRPr="00266EC4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B5732">
        <w:rPr>
          <w:rFonts w:ascii="Times New Roman" w:hAnsi="Times New Roman" w:cs="Times New Roman"/>
          <w:sz w:val="18"/>
          <w:szCs w:val="18"/>
        </w:rPr>
        <w:t>SBP, Systolic blood pressure; DBP, Diastolic blood pressure; TC, Total cholesterol; LDL-C, Low-density lipid cholesterol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B5732">
        <w:rPr>
          <w:rFonts w:ascii="Times New Roman" w:hAnsi="Times New Roman" w:cs="Times New Roman"/>
          <w:sz w:val="18"/>
          <w:szCs w:val="18"/>
        </w:rPr>
        <w:t>SCR, serum creatinine.</w:t>
      </w:r>
      <w:r w:rsidRPr="00830CCD">
        <w:rPr>
          <w:rFonts w:ascii="Times New Roman" w:hAnsi="Times New Roman" w:cs="Times New Roman"/>
          <w:sz w:val="18"/>
          <w:szCs w:val="18"/>
        </w:rPr>
        <w:t xml:space="preserve"> </w:t>
      </w:r>
      <w:r w:rsidRPr="008C1C2B">
        <w:rPr>
          <w:rFonts w:ascii="Times New Roman" w:hAnsi="Times New Roman" w:cs="Times New Roman"/>
          <w:sz w:val="18"/>
          <w:szCs w:val="18"/>
        </w:rPr>
        <w:t>METS-IR: the metabolic score for insulin resistance.</w:t>
      </w:r>
    </w:p>
    <w:p w14:paraId="5EC2366F" w14:textId="3E8E8398" w:rsidR="00AE683A" w:rsidRDefault="00AE683A"/>
    <w:p w14:paraId="7C5B29D1" w14:textId="506041B1" w:rsidR="003F2DDE" w:rsidRDefault="003F2DDE"/>
    <w:p w14:paraId="6E37D42B" w14:textId="228D2179" w:rsidR="003F2DDE" w:rsidRPr="00A13480" w:rsidRDefault="003F2DDE" w:rsidP="003F2DD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348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A1348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2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13480">
        <w:rPr>
          <w:rFonts w:ascii="Times New Roman" w:hAnsi="Times New Roman" w:cs="Times New Roman"/>
          <w:color w:val="000000" w:themeColor="text1"/>
          <w:sz w:val="24"/>
          <w:szCs w:val="24"/>
        </w:rPr>
        <w:t>Effect of</w:t>
      </w:r>
      <w:r w:rsidR="00922083" w:rsidRPr="00A13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2083" w:rsidRPr="00A13480">
        <w:rPr>
          <w:rFonts w:ascii="Times New Roman" w:hAnsi="Times New Roman" w:cs="Times New Roman"/>
          <w:color w:val="000000" w:themeColor="text1"/>
          <w:sz w:val="24"/>
          <w:szCs w:val="24"/>
        </w:rPr>
        <w:t>TG/HDL-C, TγG, TγG-BMI and METS-IR</w:t>
      </w:r>
      <w:r w:rsidRPr="00A13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risk of diabetes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1134"/>
        <w:gridCol w:w="1134"/>
      </w:tblGrid>
      <w:tr w:rsidR="003F2DDE" w14:paraId="30F86B9B" w14:textId="77777777" w:rsidTr="00FC2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6ED35D3F" w14:textId="77777777" w:rsidR="003F2DDE" w:rsidRDefault="003F2D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3DAD1BD2" w14:textId="77777777" w:rsidR="003F2DDE" w:rsidRDefault="003F2D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UC(95%CI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35110A5A" w14:textId="77777777" w:rsidR="003F2DDE" w:rsidRDefault="003F2DDE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ut-off point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69C6E7F9" w14:textId="77777777" w:rsidR="003F2DDE" w:rsidRDefault="003F2D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0EBE2E07" w14:textId="77777777" w:rsidR="003F2DDE" w:rsidRDefault="003F2D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ensitivity </w:t>
            </w:r>
          </w:p>
        </w:tc>
      </w:tr>
      <w:tr w:rsidR="003F2DDE" w14:paraId="3A95B328" w14:textId="77777777" w:rsidTr="00FC2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E177" w14:textId="79A0E3C6" w:rsidR="003F2DDE" w:rsidRDefault="009220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92208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/HDL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A68FE" w14:textId="706F3CCF" w:rsidR="003F2DDE" w:rsidRDefault="003F2D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AE584" w14:textId="3BCA7F77" w:rsidR="003F2DDE" w:rsidRDefault="00BF60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3BB91" w14:textId="58A1FD4E" w:rsidR="003F2DDE" w:rsidRDefault="003F2D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F6F82" w14:textId="47FB4671" w:rsidR="003F2DDE" w:rsidRDefault="003F2D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3F2DDE" w14:paraId="01D258C5" w14:textId="77777777" w:rsidTr="00FC2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6D2B6" w14:textId="06B947BD" w:rsidR="003F2DDE" w:rsidRDefault="009220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92208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γ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470A" w14:textId="053E1246" w:rsidR="003F2DDE" w:rsidRDefault="003F2D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-0.77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29F2" w14:textId="3824AE66" w:rsidR="003F2DDE" w:rsidRDefault="00BF6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DE31" w14:textId="6EF4759A" w:rsidR="003F2DDE" w:rsidRDefault="003F2D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1B6E5" w14:textId="10A21D1F" w:rsidR="003F2DDE" w:rsidRDefault="003F2D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666E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8</w:t>
            </w:r>
          </w:p>
        </w:tc>
      </w:tr>
      <w:tr w:rsidR="003F2DDE" w14:paraId="716478B6" w14:textId="77777777" w:rsidTr="00FC2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42E6B" w14:textId="50216239" w:rsidR="003F2DDE" w:rsidRDefault="009220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92208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γG-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A933" w14:textId="2AE2EDD8" w:rsidR="003F2DDE" w:rsidRDefault="003F2D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8CA56" w14:textId="54C938BD" w:rsidR="003F2DDE" w:rsidRDefault="00BF60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74A05" w14:textId="480AD1FC" w:rsidR="003F2DDE" w:rsidRDefault="003F2D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5032" w14:textId="1DB66AE6" w:rsidR="003F2DDE" w:rsidRDefault="003F2D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666E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9</w:t>
            </w:r>
          </w:p>
        </w:tc>
      </w:tr>
      <w:tr w:rsidR="003F2DDE" w14:paraId="655B3A27" w14:textId="77777777" w:rsidTr="00FC2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7C332" w14:textId="75D4672F" w:rsidR="003F2DDE" w:rsidRDefault="009220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92208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S-I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8305A" w14:textId="0465E749" w:rsidR="003F2DDE" w:rsidRDefault="003F2D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3C8B6" w14:textId="05DC2E8A" w:rsidR="003F2DDE" w:rsidRDefault="00BF6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7A3B0" w14:textId="31916AD1" w:rsidR="003F2DDE" w:rsidRDefault="003F2D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  <w:r w:rsidR="00BF6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F9246" w14:textId="279125F1" w:rsidR="003F2DDE" w:rsidRDefault="003F2D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666E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3</w:t>
            </w:r>
          </w:p>
        </w:tc>
      </w:tr>
    </w:tbl>
    <w:p w14:paraId="63FEA122" w14:textId="255DFFEA" w:rsidR="003E4F87" w:rsidRPr="003E4F87" w:rsidRDefault="00FC2908" w:rsidP="003E4F87">
      <w:pPr>
        <w:rPr>
          <w:rFonts w:ascii="Times New Roman" w:hAnsi="Times New Roman" w:cs="Times New Roman"/>
          <w:sz w:val="18"/>
          <w:szCs w:val="18"/>
        </w:rPr>
      </w:pPr>
      <w:r w:rsidRPr="003E4F87">
        <w:rPr>
          <w:rFonts w:ascii="Times New Roman" w:hAnsi="Times New Roman" w:cs="Times New Roman"/>
          <w:sz w:val="18"/>
          <w:szCs w:val="18"/>
        </w:rPr>
        <w:t>Abbreviations:</w:t>
      </w:r>
      <w:r w:rsidR="003E4F87" w:rsidRPr="003E4F87">
        <w:rPr>
          <w:rFonts w:ascii="Times New Roman" w:hAnsi="Times New Roman" w:cs="Times New Roman"/>
          <w:sz w:val="18"/>
          <w:szCs w:val="18"/>
        </w:rPr>
        <w:t xml:space="preserve"> </w:t>
      </w:r>
      <w:r w:rsidR="003E4F87" w:rsidRPr="003E4F87">
        <w:rPr>
          <w:rFonts w:ascii="Times New Roman" w:hAnsi="Times New Roman" w:cs="Times New Roman"/>
          <w:sz w:val="18"/>
          <w:szCs w:val="18"/>
        </w:rPr>
        <w:t>TG/HDL-C</w:t>
      </w:r>
      <w:r w:rsidR="003E4F87" w:rsidRPr="003E4F87">
        <w:rPr>
          <w:rFonts w:ascii="Times New Roman" w:hAnsi="Times New Roman" w:cs="Times New Roman"/>
          <w:sz w:val="18"/>
          <w:szCs w:val="18"/>
        </w:rPr>
        <w:t xml:space="preserve">, </w:t>
      </w:r>
      <w:r w:rsidR="003E4F87" w:rsidRPr="003E4F87">
        <w:rPr>
          <w:rFonts w:ascii="Times New Roman" w:hAnsi="Times New Roman" w:cs="Times New Roman"/>
          <w:sz w:val="18"/>
          <w:szCs w:val="18"/>
        </w:rPr>
        <w:t>Triglyceride to high-density lipoprotein cholesterol ratio</w:t>
      </w:r>
      <w:r w:rsidR="003E4F87" w:rsidRPr="003E4F87">
        <w:rPr>
          <w:rFonts w:ascii="Times New Roman" w:hAnsi="Times New Roman" w:cs="Times New Roman"/>
          <w:sz w:val="18"/>
          <w:szCs w:val="18"/>
        </w:rPr>
        <w:t xml:space="preserve">; </w:t>
      </w:r>
      <w:r w:rsidR="003E4F87" w:rsidRPr="003E4F87">
        <w:rPr>
          <w:rFonts w:ascii="Times New Roman" w:hAnsi="Times New Roman" w:cs="Times New Roman"/>
          <w:sz w:val="18"/>
          <w:szCs w:val="18"/>
        </w:rPr>
        <w:t>TγG index</w:t>
      </w:r>
      <w:r w:rsidR="003E4F87" w:rsidRPr="003E4F87">
        <w:rPr>
          <w:rFonts w:ascii="Times New Roman" w:hAnsi="Times New Roman" w:cs="Times New Roman"/>
          <w:sz w:val="18"/>
          <w:szCs w:val="18"/>
        </w:rPr>
        <w:t xml:space="preserve">, </w:t>
      </w:r>
      <w:r w:rsidR="003E4F87" w:rsidRPr="003E4F87">
        <w:rPr>
          <w:rFonts w:ascii="Times New Roman" w:hAnsi="Times New Roman" w:cs="Times New Roman"/>
          <w:sz w:val="18"/>
          <w:szCs w:val="18"/>
        </w:rPr>
        <w:t>Triglyceride glucose index</w:t>
      </w:r>
      <w:r w:rsidR="003E4F87" w:rsidRPr="003E4F87">
        <w:rPr>
          <w:rFonts w:ascii="Times New Roman" w:hAnsi="Times New Roman" w:cs="Times New Roman"/>
          <w:sz w:val="18"/>
          <w:szCs w:val="18"/>
        </w:rPr>
        <w:t xml:space="preserve">; </w:t>
      </w:r>
      <w:r w:rsidR="003E4F87" w:rsidRPr="003E4F87">
        <w:rPr>
          <w:rFonts w:ascii="Times New Roman" w:hAnsi="Times New Roman" w:cs="Times New Roman"/>
          <w:sz w:val="18"/>
          <w:szCs w:val="18"/>
        </w:rPr>
        <w:t>TγG</w:t>
      </w:r>
      <w:r w:rsidR="003E4F87" w:rsidRPr="003E4F87">
        <w:rPr>
          <w:rFonts w:ascii="Times New Roman" w:hAnsi="Times New Roman" w:cs="Times New Roman"/>
          <w:sz w:val="18"/>
          <w:szCs w:val="18"/>
        </w:rPr>
        <w:t xml:space="preserve">-BMI, </w:t>
      </w:r>
      <w:r w:rsidR="003E4F87" w:rsidRPr="003E4F87">
        <w:rPr>
          <w:rFonts w:ascii="Times New Roman" w:hAnsi="Times New Roman" w:cs="Times New Roman"/>
          <w:sz w:val="18"/>
          <w:szCs w:val="18"/>
        </w:rPr>
        <w:t>TyG*BMI</w:t>
      </w:r>
      <w:r w:rsidR="003E4F87" w:rsidRPr="003E4F87">
        <w:rPr>
          <w:rFonts w:ascii="Times New Roman" w:hAnsi="Times New Roman" w:cs="Times New Roman"/>
          <w:sz w:val="18"/>
          <w:szCs w:val="18"/>
        </w:rPr>
        <w:t>;</w:t>
      </w:r>
      <w:r w:rsidR="003E4F87" w:rsidRPr="003E4F87">
        <w:rPr>
          <w:rFonts w:ascii="Times New Roman" w:hAnsi="Times New Roman" w:cs="Times New Roman"/>
          <w:sz w:val="18"/>
          <w:szCs w:val="18"/>
        </w:rPr>
        <w:t>METS-IR</w:t>
      </w:r>
      <w:r w:rsidR="003E4F87" w:rsidRPr="003E4F87">
        <w:rPr>
          <w:rFonts w:ascii="Times New Roman" w:hAnsi="Times New Roman" w:cs="Times New Roman"/>
          <w:sz w:val="18"/>
          <w:szCs w:val="18"/>
        </w:rPr>
        <w:t xml:space="preserve">, </w:t>
      </w:r>
      <w:r w:rsidR="003E4F87" w:rsidRPr="003E4F87">
        <w:rPr>
          <w:rFonts w:ascii="Times New Roman" w:hAnsi="Times New Roman" w:cs="Times New Roman"/>
          <w:sz w:val="18"/>
          <w:szCs w:val="18"/>
        </w:rPr>
        <w:t>The Metabolic score of insulin resistance</w:t>
      </w:r>
      <w:r w:rsidR="00EC3E95">
        <w:rPr>
          <w:rFonts w:ascii="Times New Roman" w:hAnsi="Times New Roman" w:cs="Times New Roman"/>
          <w:sz w:val="18"/>
          <w:szCs w:val="18"/>
        </w:rPr>
        <w:t>.</w:t>
      </w:r>
    </w:p>
    <w:p w14:paraId="0D39271C" w14:textId="164F40D5" w:rsidR="003E4F87" w:rsidRPr="003E4F87" w:rsidRDefault="003E4F87" w:rsidP="003E4F87">
      <w:pPr>
        <w:rPr>
          <w:rStyle w:val="src"/>
          <w:rFonts w:ascii="Times New Roman" w:eastAsia="微软雅黑" w:hAnsi="Times New Roman" w:cs="Times New Roman"/>
          <w:color w:val="2A2B2E"/>
          <w:sz w:val="24"/>
          <w:szCs w:val="24"/>
          <w:shd w:val="clear" w:color="auto" w:fill="FCFDFE"/>
        </w:rPr>
      </w:pPr>
    </w:p>
    <w:p w14:paraId="17C50C6E" w14:textId="649E0C73" w:rsidR="003F2DDE" w:rsidRPr="003E4F87" w:rsidRDefault="003F2DDE">
      <w:pPr>
        <w:rPr>
          <w:rFonts w:hint="eastAsia"/>
        </w:rPr>
      </w:pPr>
    </w:p>
    <w:sectPr w:rsidR="003F2DDE" w:rsidRPr="003E4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55A84" w14:textId="77777777" w:rsidR="007245CE" w:rsidRDefault="007245CE" w:rsidP="00BD3ED6">
      <w:r>
        <w:separator/>
      </w:r>
    </w:p>
  </w:endnote>
  <w:endnote w:type="continuationSeparator" w:id="0">
    <w:p w14:paraId="5B493288" w14:textId="77777777" w:rsidR="007245CE" w:rsidRDefault="007245CE" w:rsidP="00BD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F2D10" w14:textId="77777777" w:rsidR="007245CE" w:rsidRDefault="007245CE" w:rsidP="00BD3ED6">
      <w:r>
        <w:separator/>
      </w:r>
    </w:p>
  </w:footnote>
  <w:footnote w:type="continuationSeparator" w:id="0">
    <w:p w14:paraId="35314624" w14:textId="77777777" w:rsidR="007245CE" w:rsidRDefault="007245CE" w:rsidP="00BD3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3A"/>
    <w:rsid w:val="003E4F87"/>
    <w:rsid w:val="003F2DDE"/>
    <w:rsid w:val="00666E01"/>
    <w:rsid w:val="007245CE"/>
    <w:rsid w:val="00797E9B"/>
    <w:rsid w:val="00922083"/>
    <w:rsid w:val="00A13480"/>
    <w:rsid w:val="00AE683A"/>
    <w:rsid w:val="00BD3ED6"/>
    <w:rsid w:val="00BF60E6"/>
    <w:rsid w:val="00EC3E95"/>
    <w:rsid w:val="00FB7595"/>
    <w:rsid w:val="00FC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7F33A"/>
  <w15:chartTrackingRefBased/>
  <w15:docId w15:val="{C02032FA-96C1-4909-AE06-A6B5341C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E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E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D3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D3ED6"/>
    <w:rPr>
      <w:sz w:val="18"/>
      <w:szCs w:val="18"/>
    </w:rPr>
  </w:style>
  <w:style w:type="table" w:styleId="6">
    <w:name w:val="List Table 6 Colorful"/>
    <w:basedOn w:val="a1"/>
    <w:uiPriority w:val="51"/>
    <w:rsid w:val="00BD3ED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rc">
    <w:name w:val="src"/>
    <w:basedOn w:val="a0"/>
    <w:qFormat/>
    <w:rsid w:val="003E4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6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on.C</dc:creator>
  <cp:keywords/>
  <dc:description/>
  <cp:lastModifiedBy>Johnsen</cp:lastModifiedBy>
  <cp:revision>8</cp:revision>
  <dcterms:created xsi:type="dcterms:W3CDTF">2022-11-17T13:13:00Z</dcterms:created>
  <dcterms:modified xsi:type="dcterms:W3CDTF">2022-12-11T07:09:00Z</dcterms:modified>
</cp:coreProperties>
</file>